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6EEE4" w14:textId="54F59199" w:rsidR="00CB5929" w:rsidRPr="00CB5929" w:rsidRDefault="00CB5929" w:rsidP="00CB5929">
      <w:pPr>
        <w:pStyle w:val="Heading2"/>
        <w:rPr>
          <w:rFonts w:asciiTheme="minorHAnsi" w:hAnsiTheme="minorHAnsi" w:cstheme="minorHAnsi"/>
        </w:rPr>
      </w:pPr>
      <w:r w:rsidRPr="00CB5929">
        <w:rPr>
          <w:rFonts w:asciiTheme="minorHAnsi" w:hAnsiTheme="minorHAnsi" w:cstheme="minorHAnsi"/>
        </w:rPr>
        <w:t>Multimedia Appendix 2</w:t>
      </w:r>
    </w:p>
    <w:p w14:paraId="52217E98" w14:textId="77777777" w:rsidR="00CB5929" w:rsidRDefault="00CB5929" w:rsidP="00391C84">
      <w:pPr>
        <w:rPr>
          <w:rFonts w:ascii="Times New Roman" w:hAnsi="Times New Roman" w:cs="Times New Roman"/>
          <w:lang w:val="en-US"/>
        </w:rPr>
      </w:pPr>
    </w:p>
    <w:p w14:paraId="4571BD2A" w14:textId="17CDED9E" w:rsidR="00CC2E50" w:rsidRPr="00CB5929" w:rsidRDefault="006923DA" w:rsidP="00391C84">
      <w:pPr>
        <w:rPr>
          <w:rFonts w:ascii="Cambria" w:hAnsi="Cambria" w:cs="Times New Roman"/>
          <w:lang w:val="en-US"/>
        </w:rPr>
      </w:pPr>
      <w:r w:rsidRPr="00CB5929">
        <w:rPr>
          <w:rFonts w:ascii="Cambria" w:hAnsi="Cambria" w:cs="Times New Roman"/>
        </w:rPr>
        <w:t>Names of the active substances of 35 antidepressants and their corresponding 82 brand names used in Spain</w:t>
      </w:r>
    </w:p>
    <w:p w14:paraId="0F84FF03" w14:textId="77777777" w:rsidR="00B71850" w:rsidRPr="00CB5929" w:rsidRDefault="00B71850" w:rsidP="00B71850">
      <w:pPr>
        <w:pStyle w:val="TextBody"/>
        <w:rPr>
          <w:rFonts w:ascii="Cambria" w:hAnsi="Cambria"/>
        </w:rPr>
      </w:pPr>
    </w:p>
    <w:tbl>
      <w:tblPr>
        <w:tblW w:w="6599" w:type="dxa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CellMar>
          <w:top w:w="61" w:type="dxa"/>
          <w:left w:w="51" w:type="dxa"/>
          <w:bottom w:w="61" w:type="dxa"/>
          <w:right w:w="61" w:type="dxa"/>
        </w:tblCellMar>
        <w:tblLook w:val="0000" w:firstRow="0" w:lastRow="0" w:firstColumn="0" w:lastColumn="0" w:noHBand="0" w:noVBand="0"/>
      </w:tblPr>
      <w:tblGrid>
        <w:gridCol w:w="2378"/>
        <w:gridCol w:w="4221"/>
      </w:tblGrid>
      <w:tr w:rsidR="00F8666F" w:rsidRPr="00CB5929" w14:paraId="60BDBB2F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4B33AC01" w14:textId="4F3DEA2E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/>
                <w:color w:val="000000" w:themeColor="text1"/>
              </w:rPr>
              <w:t>Active</w:t>
            </w:r>
            <w:proofErr w:type="spellEnd"/>
            <w:r w:rsidRPr="00CB5929">
              <w:rPr>
                <w:rFonts w:ascii="Cambria" w:hAnsi="Cambria" w:cs="Times New Roman"/>
                <w:b/>
                <w:color w:val="000000" w:themeColor="text1"/>
              </w:rPr>
              <w:t xml:space="preserve"> </w:t>
            </w:r>
            <w:proofErr w:type="spellStart"/>
            <w:r w:rsidRPr="00CB5929">
              <w:rPr>
                <w:rFonts w:ascii="Cambria" w:hAnsi="Cambria" w:cs="Times New Roman"/>
                <w:b/>
                <w:color w:val="000000" w:themeColor="text1"/>
              </w:rPr>
              <w:t>substance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185A716A" w14:textId="4B0EF25C" w:rsidR="00F8666F" w:rsidRPr="00CB5929" w:rsidRDefault="006923DA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/>
                <w:color w:val="000000" w:themeColor="text1"/>
              </w:rPr>
              <w:t>Brand</w:t>
            </w:r>
            <w:proofErr w:type="spellEnd"/>
            <w:r w:rsidRPr="00CB5929">
              <w:rPr>
                <w:rFonts w:ascii="Cambria" w:hAnsi="Cambria" w:cs="Times New Roman"/>
                <w:b/>
                <w:color w:val="000000" w:themeColor="text1"/>
              </w:rPr>
              <w:t xml:space="preserve"> </w:t>
            </w:r>
            <w:proofErr w:type="spellStart"/>
            <w:r w:rsidRPr="00CB5929">
              <w:rPr>
                <w:rFonts w:ascii="Cambria" w:hAnsi="Cambria" w:cs="Times New Roman"/>
                <w:b/>
                <w:color w:val="000000" w:themeColor="text1"/>
              </w:rPr>
              <w:t>names</w:t>
            </w:r>
            <w:proofErr w:type="spellEnd"/>
            <w:r w:rsidR="00F8666F" w:rsidRPr="00CB5929">
              <w:rPr>
                <w:rFonts w:ascii="Cambria" w:hAnsi="Cambria" w:cs="Times New Roman"/>
                <w:b/>
                <w:color w:val="000000" w:themeColor="text1"/>
              </w:rPr>
              <w:t xml:space="preserve"> ®</w:t>
            </w:r>
          </w:p>
        </w:tc>
      </w:tr>
      <w:tr w:rsidR="00F8666F" w:rsidRPr="00CB5929" w14:paraId="7AE344ED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127EFED9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Imipram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D0383C7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ofrani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urmontil</w:t>
            </w:r>
            <w:proofErr w:type="spellEnd"/>
          </w:p>
        </w:tc>
      </w:tr>
      <w:tr w:rsidR="00F8666F" w:rsidRPr="00CB5929" w14:paraId="04C4AFF8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31CC4A19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lomipram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05435FF3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nafranil</w:t>
            </w:r>
            <w:proofErr w:type="spellEnd"/>
          </w:p>
        </w:tc>
      </w:tr>
      <w:tr w:rsidR="00F8666F" w:rsidRPr="00CB5929" w14:paraId="73B3FB2B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65BA3936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mitriptilina</w:t>
            </w:r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431C088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ryptizo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eprelio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obritol</w:t>
            </w:r>
            <w:proofErr w:type="spellEnd"/>
          </w:p>
        </w:tc>
      </w:tr>
      <w:tr w:rsidR="00F8666F" w:rsidRPr="00CB5929" w14:paraId="576058A7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4F5CEA86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rimipram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A9DEB80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urmontil</w:t>
            </w:r>
            <w:proofErr w:type="spellEnd"/>
          </w:p>
        </w:tc>
      </w:tr>
      <w:tr w:rsidR="00F8666F" w:rsidRPr="00CB5929" w14:paraId="6AD7C966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7BD0D89C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ortriptil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1612D08F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artimi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axtibi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roparga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orfenazin</w:t>
            </w:r>
            <w:proofErr w:type="spellEnd"/>
          </w:p>
        </w:tc>
      </w:tr>
      <w:tr w:rsidR="00F8666F" w:rsidRPr="00CB5929" w14:paraId="648BED6A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5083B19E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oxep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6741DB6E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inequan</w:t>
            </w:r>
            <w:proofErr w:type="spellEnd"/>
          </w:p>
        </w:tc>
      </w:tr>
      <w:tr w:rsidR="00F8666F" w:rsidRPr="00CB5929" w14:paraId="31F9547F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4F2B1C42" w14:textId="330872CC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Lofepram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43E7E2EC" w14:textId="7D798683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eftan</w:t>
            </w:r>
            <w:proofErr w:type="spellEnd"/>
          </w:p>
        </w:tc>
      </w:tr>
      <w:tr w:rsidR="00F8666F" w:rsidRPr="00CB5929" w14:paraId="0312DC1B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2C364207" w14:textId="6628D3A0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minep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88FE361" w14:textId="22E9C6BA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urvector</w:t>
            </w:r>
            <w:proofErr w:type="spellEnd"/>
          </w:p>
        </w:tc>
      </w:tr>
      <w:tr w:rsidR="00F8666F" w:rsidRPr="00CB5929" w14:paraId="1B5F3847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64FBB5A0" w14:textId="474B80F5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Quinupram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773AA76" w14:textId="37611830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Quinuprine</w:t>
            </w:r>
            <w:proofErr w:type="spellEnd"/>
          </w:p>
        </w:tc>
      </w:tr>
      <w:tr w:rsidR="00F8666F" w:rsidRPr="00CB5929" w14:paraId="1AC02AD9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7C2F14E1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osulep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5410741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</w:p>
        </w:tc>
      </w:tr>
      <w:tr w:rsidR="00F8666F" w:rsidRPr="00CB5929" w14:paraId="13EB54BB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677991B4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aprotil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DD79E93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Ludiomil</w:t>
            </w:r>
            <w:proofErr w:type="spellEnd"/>
          </w:p>
        </w:tc>
      </w:tr>
      <w:tr w:rsidR="00F8666F" w:rsidRPr="00CB5929" w14:paraId="0CEAD8BD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13ECB6E0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ianser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7B30744E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Lantanon</w:t>
            </w:r>
            <w:proofErr w:type="spellEnd"/>
          </w:p>
        </w:tc>
      </w:tr>
      <w:tr w:rsidR="00F8666F" w:rsidRPr="00CB5929" w14:paraId="644AC63A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3D7F58F9" w14:textId="369F1D0F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Iproniazid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5985278A" w14:textId="481060DF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Iproniazida</w:t>
            </w:r>
            <w:proofErr w:type="spellEnd"/>
          </w:p>
        </w:tc>
      </w:tr>
      <w:tr w:rsidR="00F8666F" w:rsidRPr="00CB5929" w14:paraId="6A6AD0D0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54143547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ialamid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64CC694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iamid</w:t>
            </w:r>
            <w:proofErr w:type="spellEnd"/>
          </w:p>
        </w:tc>
      </w:tr>
      <w:tr w:rsidR="00F8666F" w:rsidRPr="00CB5929" w14:paraId="5CDB1D10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1FBABA42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Fenelz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59884C11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ardelzine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ardil</w:t>
            </w:r>
            <w:proofErr w:type="spellEnd"/>
          </w:p>
        </w:tc>
      </w:tr>
      <w:tr w:rsidR="00F8666F" w:rsidRPr="00CB5929" w14:paraId="0840442D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048D688C" w14:textId="112A8B10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ranilcipromina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 (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uspended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)</w:t>
            </w:r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FF07EE1" w14:textId="2825AAA6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arnate</w:t>
            </w:r>
            <w:proofErr w:type="spellEnd"/>
          </w:p>
        </w:tc>
      </w:tr>
      <w:tr w:rsidR="00F8666F" w:rsidRPr="00CB5929" w14:paraId="27DE7608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7B307264" w14:textId="40B107B4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oclobemida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 </w:t>
            </w:r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0CA16CFA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anerix</w:t>
            </w:r>
            <w:proofErr w:type="spellEnd"/>
          </w:p>
        </w:tc>
      </w:tr>
      <w:tr w:rsidR="00F8666F" w:rsidRPr="00CB5929" w14:paraId="277F123C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196FD796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Fluvoxam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72AE65AA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umirox</w:t>
            </w:r>
            <w:proofErr w:type="spellEnd"/>
          </w:p>
        </w:tc>
      </w:tr>
      <w:tr w:rsidR="00F8666F" w:rsidRPr="00CB5929" w14:paraId="6B260C0A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702D45F9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Fluoxe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13E24963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rozac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Reneuro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dofe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Luramon</w:t>
            </w:r>
            <w:proofErr w:type="spellEnd"/>
          </w:p>
        </w:tc>
      </w:tr>
      <w:tr w:rsidR="00F8666F" w:rsidRPr="00CB5929" w14:paraId="114777EE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41E1143F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aroxe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72D2850F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eroxat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otiva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Frosinor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axi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rapaxe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aparox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Xetin</w:t>
            </w:r>
            <w:proofErr w:type="spellEnd"/>
          </w:p>
        </w:tc>
      </w:tr>
      <w:tr w:rsidR="00F8666F" w:rsidRPr="00CB5929" w14:paraId="0F4B487A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45A7CAF2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ertral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51218DD7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remis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ltisbe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seri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Besitra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Zoloft</w:t>
            </w:r>
            <w:proofErr w:type="spellEnd"/>
          </w:p>
        </w:tc>
      </w:tr>
      <w:tr w:rsidR="00F8666F" w:rsidRPr="00CB5929" w14:paraId="14781918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5BC1687D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italopram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5D26BA3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eropram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elexa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italvir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risda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eregra</w:t>
            </w:r>
            <w:proofErr w:type="spellEnd"/>
          </w:p>
        </w:tc>
      </w:tr>
      <w:tr w:rsidR="00F8666F" w:rsidRPr="00CB5929" w14:paraId="4BC9774A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411F34C8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Escitalopram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6538B6CB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ipralex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iprex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Esertia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Essentia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Heipram</w:t>
            </w:r>
            <w:proofErr w:type="spellEnd"/>
          </w:p>
        </w:tc>
      </w:tr>
      <w:tr w:rsidR="00F8666F" w:rsidRPr="00CB5929" w14:paraId="23CD3835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0ABA44E5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Bupropion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6F1C2DC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Elontri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Zyntabac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ysimba</w:t>
            </w:r>
            <w:proofErr w:type="spellEnd"/>
          </w:p>
        </w:tc>
      </w:tr>
      <w:tr w:rsidR="00F8666F" w:rsidRPr="00CB5929" w14:paraId="544F0A97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6AA70A84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irazidol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54B497D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Lifri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irondole</w:t>
            </w:r>
            <w:proofErr w:type="spellEnd"/>
          </w:p>
        </w:tc>
      </w:tr>
      <w:tr w:rsidR="00F8666F" w:rsidRPr="00CB5929" w14:paraId="4728A8D4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3C94F5FA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lastRenderedPageBreak/>
              <w:t>Agomela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9AD4479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hymanax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Valdoxan</w:t>
            </w:r>
            <w:proofErr w:type="spellEnd"/>
          </w:p>
        </w:tc>
      </w:tr>
      <w:tr w:rsidR="00F8666F" w:rsidRPr="00CB5929" w14:paraId="2E58AAEE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542FB837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uloxe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45BAE7BA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ulotex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Oxitri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Uxagam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ymbalta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Xeristar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,</w:t>
            </w:r>
          </w:p>
        </w:tc>
      </w:tr>
      <w:tr w:rsidR="00F8666F" w:rsidRPr="00CB5929" w14:paraId="7B21F885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5C1424CD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Reboxe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0BD4BB4C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Irenor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Norebox</w:t>
            </w:r>
            <w:proofErr w:type="spellEnd"/>
          </w:p>
        </w:tc>
      </w:tr>
      <w:tr w:rsidR="00F8666F" w:rsidRPr="00CB5929" w14:paraId="73DC44C2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22AAB404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Venlafax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09C8B534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islave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Vandra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rafaxina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obupal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Levest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Venlabrai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Venlamyla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Zarelis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Zaredrop</w:t>
            </w:r>
            <w:proofErr w:type="spellEnd"/>
          </w:p>
        </w:tc>
      </w:tr>
      <w:tr w:rsidR="00F8666F" w:rsidRPr="00CB5929" w14:paraId="792C42C9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097A7BF6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esvenlafax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AF236C7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Pristiq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Enzude</w:t>
            </w:r>
            <w:proofErr w:type="spellEnd"/>
          </w:p>
        </w:tc>
      </w:tr>
      <w:tr w:rsidR="00F8666F" w:rsidRPr="00CB5929" w14:paraId="5AFE1071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6EBF5248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irtazap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CC48A65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Rexer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Afloyan</w:t>
            </w:r>
            <w:proofErr w:type="spellEnd"/>
          </w:p>
        </w:tc>
      </w:tr>
      <w:tr w:rsidR="00F8666F" w:rsidRPr="00CB5929" w14:paraId="1EF5CA5C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57A72A36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Tradozo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430B2E23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eprax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, 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Depraser</w:t>
            </w:r>
            <w:proofErr w:type="spellEnd"/>
          </w:p>
        </w:tc>
      </w:tr>
      <w:tr w:rsidR="00F8666F" w:rsidRPr="00CB5929" w14:paraId="42ADF5F7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60DD667D" w14:textId="3A2A519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Oxitriptan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 xml:space="preserve"> (</w:t>
            </w: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suspended</w:t>
            </w:r>
            <w:proofErr w:type="spellEnd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)</w:t>
            </w:r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28B1A905" w14:textId="0488ED65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Cincofarm</w:t>
            </w:r>
            <w:proofErr w:type="spellEnd"/>
          </w:p>
        </w:tc>
      </w:tr>
      <w:tr w:rsidR="00F8666F" w:rsidRPr="00CB5929" w14:paraId="79F5370C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74E38B76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Minapr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586A1D5C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Isopulsan</w:t>
            </w:r>
            <w:proofErr w:type="spellEnd"/>
          </w:p>
        </w:tc>
      </w:tr>
      <w:tr w:rsidR="00F8666F" w:rsidRPr="00CB5929" w14:paraId="5F325F76" w14:textId="77777777" w:rsidTr="00F8666F">
        <w:trPr>
          <w:jc w:val="center"/>
        </w:trPr>
        <w:tc>
          <w:tcPr>
            <w:tcW w:w="2378" w:type="dxa"/>
            <w:shd w:val="clear" w:color="auto" w:fill="auto"/>
            <w:tcMar>
              <w:left w:w="51" w:type="dxa"/>
            </w:tcMar>
            <w:vAlign w:val="center"/>
          </w:tcPr>
          <w:p w14:paraId="759A54E2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Vortioxetina</w:t>
            </w:r>
            <w:proofErr w:type="spellEnd"/>
          </w:p>
        </w:tc>
        <w:tc>
          <w:tcPr>
            <w:tcW w:w="4221" w:type="dxa"/>
            <w:shd w:val="clear" w:color="auto" w:fill="auto"/>
            <w:tcMar>
              <w:left w:w="51" w:type="dxa"/>
            </w:tcMar>
            <w:vAlign w:val="center"/>
          </w:tcPr>
          <w:p w14:paraId="3CB74DD9" w14:textId="77777777" w:rsidR="00F8666F" w:rsidRPr="00CB5929" w:rsidRDefault="00F8666F" w:rsidP="00B71850">
            <w:pPr>
              <w:pStyle w:val="TableContents"/>
              <w:shd w:val="clear" w:color="auto" w:fill="FFFFFF" w:themeFill="background1"/>
              <w:jc w:val="center"/>
              <w:rPr>
                <w:rFonts w:ascii="Cambria" w:hAnsi="Cambria" w:cs="Times New Roman"/>
                <w:bCs/>
                <w:color w:val="000000" w:themeColor="text1"/>
              </w:rPr>
            </w:pPr>
            <w:proofErr w:type="spellStart"/>
            <w:r w:rsidRPr="00CB5929">
              <w:rPr>
                <w:rFonts w:ascii="Cambria" w:hAnsi="Cambria" w:cs="Times New Roman"/>
                <w:bCs/>
                <w:color w:val="000000" w:themeColor="text1"/>
              </w:rPr>
              <w:t>Brintellix</w:t>
            </w:r>
            <w:proofErr w:type="spellEnd"/>
          </w:p>
        </w:tc>
      </w:tr>
    </w:tbl>
    <w:p w14:paraId="6003DEBE" w14:textId="77777777" w:rsidR="00B71850" w:rsidRPr="00CB5929" w:rsidRDefault="00B71850" w:rsidP="00B71850">
      <w:pPr>
        <w:shd w:val="clear" w:color="auto" w:fill="FFFFFF" w:themeFill="background1"/>
        <w:rPr>
          <w:rFonts w:ascii="Cambria" w:hAnsi="Cambria" w:cs="Times New Roman"/>
          <w:bCs/>
          <w:color w:val="000000" w:themeColor="text1"/>
          <w:lang w:val="en-US"/>
        </w:rPr>
      </w:pPr>
    </w:p>
    <w:sectPr w:rsidR="00B71850" w:rsidRPr="00CB59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 PL UMing HK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9748B"/>
    <w:multiLevelType w:val="hybridMultilevel"/>
    <w:tmpl w:val="AB2A0B10"/>
    <w:lvl w:ilvl="0" w:tplc="654CAEC6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41046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50"/>
    <w:rsid w:val="001971B6"/>
    <w:rsid w:val="00391C84"/>
    <w:rsid w:val="003A6051"/>
    <w:rsid w:val="006923DA"/>
    <w:rsid w:val="006B368B"/>
    <w:rsid w:val="00B71850"/>
    <w:rsid w:val="00CB5929"/>
    <w:rsid w:val="00CC2E50"/>
    <w:rsid w:val="00EA7D9B"/>
    <w:rsid w:val="00F86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130EB7"/>
  <w15:chartTrackingRefBased/>
  <w15:docId w15:val="{C5D2AB3B-86F5-854E-AABE-9D4864D0B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92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2E50"/>
    <w:pPr>
      <w:ind w:left="720"/>
      <w:contextualSpacing/>
    </w:pPr>
    <w:rPr>
      <w:rFonts w:ascii="Times New Roman" w:eastAsia="Times New Roman" w:hAnsi="Times New Roman" w:cs="Times New Roman"/>
      <w:lang w:val="en-US" w:eastAsia="en-GB"/>
    </w:rPr>
  </w:style>
  <w:style w:type="paragraph" w:customStyle="1" w:styleId="TextBody">
    <w:name w:val="Text Body"/>
    <w:basedOn w:val="Normal"/>
    <w:rsid w:val="00B71850"/>
    <w:pPr>
      <w:widowControl w:val="0"/>
      <w:suppressAutoHyphens/>
      <w:overflowPunct w:val="0"/>
      <w:spacing w:after="120"/>
    </w:pPr>
    <w:rPr>
      <w:rFonts w:ascii="Liberation Serif" w:eastAsia="AR PL UMing HK" w:hAnsi="Liberation Serif" w:cs="Lohit Devanagari"/>
      <w:color w:val="00000A"/>
      <w:lang w:val="ca-ES" w:eastAsia="zh-CN" w:bidi="hi-IN"/>
    </w:rPr>
  </w:style>
  <w:style w:type="paragraph" w:customStyle="1" w:styleId="TableContents">
    <w:name w:val="Table Contents"/>
    <w:basedOn w:val="Normal"/>
    <w:qFormat/>
    <w:rsid w:val="00B71850"/>
    <w:pPr>
      <w:widowControl w:val="0"/>
      <w:suppressLineNumbers/>
      <w:suppressAutoHyphens/>
      <w:overflowPunct w:val="0"/>
    </w:pPr>
    <w:rPr>
      <w:rFonts w:ascii="Liberation Serif" w:eastAsia="AR PL UMing HK" w:hAnsi="Liberation Serif" w:cs="Lohit Devanagari"/>
      <w:color w:val="00000A"/>
      <w:lang w:val="ca-ES" w:eastAsia="zh-CN"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CB592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GELES LEIS MACHIN</dc:creator>
  <cp:keywords/>
  <dc:description/>
  <cp:lastModifiedBy>MARIA ANGELES LEIS MACHIN</cp:lastModifiedBy>
  <cp:revision>7</cp:revision>
  <dcterms:created xsi:type="dcterms:W3CDTF">2022-03-07T14:45:00Z</dcterms:created>
  <dcterms:modified xsi:type="dcterms:W3CDTF">2022-04-26T10:04:00Z</dcterms:modified>
</cp:coreProperties>
</file>